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8E6" w:rsidRPr="001058E6" w:rsidRDefault="001058E6">
      <w:pPr>
        <w:rPr>
          <w:rStyle w:val="Strong"/>
          <w:lang w:val="en-US"/>
        </w:rPr>
      </w:pPr>
      <w:r w:rsidRPr="001058E6">
        <w:rPr>
          <w:rStyle w:val="Strong"/>
          <w:lang w:val="en-US"/>
        </w:rPr>
        <w:t>Supplementary Data</w:t>
      </w:r>
      <w:bookmarkStart w:id="0" w:name="_GoBack"/>
      <w:bookmarkEnd w:id="0"/>
    </w:p>
    <w:p w:rsidR="001058E6" w:rsidRPr="001058E6" w:rsidRDefault="00184502">
      <w:pPr>
        <w:rPr>
          <w:lang w:val="en-US"/>
        </w:rPr>
      </w:pPr>
      <w:r>
        <w:rPr>
          <w:b/>
          <w:i/>
          <w:lang w:val="en-US"/>
        </w:rPr>
        <w:t>Table S 1. Primers used in this study</w:t>
      </w:r>
    </w:p>
    <w:tbl>
      <w:tblPr>
        <w:tblStyle w:val="LightShading"/>
        <w:tblW w:w="9841" w:type="dxa"/>
        <w:tblLook w:val="04A0" w:firstRow="1" w:lastRow="0" w:firstColumn="1" w:lastColumn="0" w:noHBand="0" w:noVBand="1"/>
      </w:tblPr>
      <w:tblGrid>
        <w:gridCol w:w="2320"/>
        <w:gridCol w:w="6261"/>
        <w:gridCol w:w="1260"/>
      </w:tblGrid>
      <w:tr w:rsidR="00E42D70" w:rsidRPr="00B61157" w:rsidTr="00105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quence (5'-3'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ngth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1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T-PCR primers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TTGGTCGGATGGATCCTC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end 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AATGCCCCAGTG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2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TTCGCTGGTCAGTTATGG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2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ATGTGTGGTCAGTCGTGAG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3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AAGTCACGCCTGTCGT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3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TTAGGCGTCACCCACCACCAA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TTTTTGCCTCTTCCCA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ATGAAGCCTGTCCCACGTC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1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TTCGCGGTCATGGCTT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1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AGCGCGTACGTAGTCTTA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2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ATCTGCTGACCGTTACT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2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TTTGCCTGCATCCCTTAA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3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AAGTGACCGTGGTCATGGC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3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ATGGGGGTCGGGAAGGCTT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CACGTTCCACGACAAT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GTTGACGCACCACGACCCAT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AATGGCGCGATGGCG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ATTAGGCGCGCTCACGAGGG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ATCGTCAGGATGAAGCG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end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GAATCGGCCCAACTAGCATT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1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ditional sequence primers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midSQ1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GCTCAAGTTATTCATGGTTT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midSQ2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ATGTCATATTTCCATCCGAATT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midSQ3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GAAACTATTCAGAACGATCTA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seq3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CTGGACGAGCGGCCCC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seq4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CGCTTTCTTATCATTG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seq5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CTGGTAGTGCGGTCATTGA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mid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ACAGAAGATCTTGCCCA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mid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CTCGATACCAGTCACGG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seq2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GGTATAGATTCCTGCGTC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seq3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GGACGCATGACTCTTCAG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seq4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AGGAAGTTCCGATGAAAGC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sq6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CTAGTGGGATCTAATGC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mdSQ6_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TTCTGCCATTGTACTGCT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mdSQ7_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ACTTCACCAATGAGTTAA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midSQ1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TCAAGTTTCGGCTGATGTC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midSQ2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TGGCCACGTGTGAGGCGTT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seq4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GACCCTAGCCAACAT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seq5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GCAGATACATTGGTGT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seq8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AATGTGTCGACTGAACAC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1midSQ1_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TCTTGTTATATGCTC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1midSQ2_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GAGCGAATGTTAGCAAT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1midSQ3_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GATTTGGATTCCTAA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2mid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AACTAATTGGCATCTCA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2mid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TGCCGTTTGGATCCCAGC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3midSQ1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TCCTGAAATCTATAACGA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3midSQ2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CTGCAACACAGGACATT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M3midSQ3_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TGCTTGACGCTGTGCGTGTC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mid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CCTTAAACCTGATGATC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mid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AATTGGGTTTGACGAGC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1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ual-GC primers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ualS1st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CGCGGCCGCAGTGTTTAAACTTCACGTGAAACTACGCGGG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ualS1st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CCGCGTAGTTTCACGTGAAGTTTAAACACTGCGGCCGCGC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ualSH</w:t>
            </w:r>
            <w:proofErr w:type="spellEnd"/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TCTTCTAAGCGTGAAACTACGCGG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ualSH</w:t>
            </w:r>
            <w:proofErr w:type="spellEnd"/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TCTTCCATGGATCCTCGCCTACG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-QRmut2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TGTCGGAGTTCACCCGTACCCTCCAATTCAGC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-QRmut2For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GAATTGGAGGGTACGGGTGAACTCCGACAT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E42D70" w:rsidRPr="00B61157" w:rsidTr="0010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313A S1mrev</w:t>
            </w:r>
          </w:p>
        </w:tc>
        <w:tc>
          <w:tcPr>
            <w:tcW w:w="6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TCTGCCTAAACCTAGCATTTGGACTCATTCCGATA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E42D70" w:rsidRPr="00B61157" w:rsidTr="001058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313A S1mfor</w:t>
            </w:r>
          </w:p>
        </w:tc>
        <w:tc>
          <w:tcPr>
            <w:tcW w:w="6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TCGGAATGAGTCCAAATGCTAGGTTTAGGCAGAGC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2D70" w:rsidRPr="00B61157" w:rsidRDefault="00E42D70" w:rsidP="00E4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611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</w:tr>
    </w:tbl>
    <w:p w:rsidR="00F96A9C" w:rsidRPr="00F96A9C" w:rsidRDefault="00F96A9C" w:rsidP="00F96A9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utoSpaceDE w:val="0"/>
        <w:autoSpaceDN w:val="0"/>
        <w:adjustRightInd w:val="0"/>
        <w:spacing w:line="240" w:lineRule="atLeast"/>
        <w:rPr>
          <w:rFonts w:ascii="Symbol" w:hAnsi="Symbol"/>
          <w:sz w:val="24"/>
          <w:szCs w:val="24"/>
          <w:lang w:val="en-US"/>
        </w:rPr>
      </w:pPr>
    </w:p>
    <w:p w:rsidR="00F0299D" w:rsidRDefault="00B61157"/>
    <w:sectPr w:rsidR="00F0299D" w:rsidSect="000F147C">
      <w:pgSz w:w="12240" w:h="15840"/>
      <w:pgMar w:top="993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A9C"/>
    <w:rsid w:val="000F147C"/>
    <w:rsid w:val="001058E6"/>
    <w:rsid w:val="00184502"/>
    <w:rsid w:val="002D17C0"/>
    <w:rsid w:val="002D3307"/>
    <w:rsid w:val="003E5DCA"/>
    <w:rsid w:val="009835D6"/>
    <w:rsid w:val="00B61157"/>
    <w:rsid w:val="00CA29F4"/>
    <w:rsid w:val="00E42D70"/>
    <w:rsid w:val="00F9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7C0"/>
    <w:pPr>
      <w:spacing w:after="0"/>
    </w:pPr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35D6"/>
    <w:pPr>
      <w:keepNext/>
      <w:keepLines/>
      <w:spacing w:before="480" w:line="240" w:lineRule="auto"/>
      <w:outlineLvl w:val="0"/>
    </w:pPr>
    <w:rPr>
      <w:rFonts w:ascii="Verdana" w:eastAsiaTheme="majorEastAsia" w:hAnsi="Verdana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5D6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  <w:lang w:val="en-GB"/>
    </w:rPr>
  </w:style>
  <w:style w:type="table" w:styleId="LightShading">
    <w:name w:val="Light Shading"/>
    <w:basedOn w:val="TableNormal"/>
    <w:uiPriority w:val="60"/>
    <w:rsid w:val="000F14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1058E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7C0"/>
    <w:pPr>
      <w:spacing w:after="0"/>
    </w:pPr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35D6"/>
    <w:pPr>
      <w:keepNext/>
      <w:keepLines/>
      <w:spacing w:before="480" w:line="240" w:lineRule="auto"/>
      <w:outlineLvl w:val="0"/>
    </w:pPr>
    <w:rPr>
      <w:rFonts w:ascii="Verdana" w:eastAsiaTheme="majorEastAsia" w:hAnsi="Verdana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5D6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  <w:lang w:val="en-GB"/>
    </w:rPr>
  </w:style>
  <w:style w:type="table" w:styleId="LightShading">
    <w:name w:val="Light Shading"/>
    <w:basedOn w:val="TableNormal"/>
    <w:uiPriority w:val="60"/>
    <w:rsid w:val="000F14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1058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lenberg, D.J.M. van den (MCB)</dc:creator>
  <cp:lastModifiedBy>Wollenberg, D.J.M. van den (MCB)</cp:lastModifiedBy>
  <cp:revision>4</cp:revision>
  <dcterms:created xsi:type="dcterms:W3CDTF">2012-04-04T14:18:00Z</dcterms:created>
  <dcterms:modified xsi:type="dcterms:W3CDTF">2012-04-05T09:42:00Z</dcterms:modified>
</cp:coreProperties>
</file>